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694D8" w14:textId="77777777" w:rsidR="00115D48" w:rsidRDefault="00115D48" w:rsidP="00115D48">
      <w:pPr>
        <w:rPr>
          <w:b/>
          <w:lang w:val="en-US"/>
        </w:rPr>
      </w:pPr>
      <w:r>
        <w:rPr>
          <w:b/>
        </w:rPr>
        <w:t xml:space="preserve">S2 Fig. Distribution of </w:t>
      </w:r>
      <w:r w:rsidRPr="00A91402">
        <w:rPr>
          <w:b/>
          <w:lang w:val="en-US"/>
        </w:rPr>
        <w:t xml:space="preserve">HIV positive subjects </w:t>
      </w:r>
      <w:r>
        <w:rPr>
          <w:b/>
          <w:lang w:val="en-US"/>
        </w:rPr>
        <w:t>included in the BC-HTC based on various sources</w:t>
      </w:r>
    </w:p>
    <w:p w14:paraId="72991F26" w14:textId="77777777" w:rsidR="00115D48" w:rsidRPr="00A91402" w:rsidRDefault="00115D48" w:rsidP="00115D48">
      <w:pPr>
        <w:rPr>
          <w:b/>
        </w:rPr>
      </w:pPr>
      <w:r w:rsidRPr="00A91402">
        <w:rPr>
          <w:b/>
          <w:lang w:val="en-US"/>
        </w:rPr>
        <w:t xml:space="preserve"> N=11,025 </w:t>
      </w:r>
      <w:r>
        <w:rPr>
          <w:b/>
          <w:noProof/>
          <w:lang w:eastAsia="en-CA"/>
        </w:rPr>
        <w:drawing>
          <wp:inline distT="0" distB="0" distL="0" distR="0" wp14:anchorId="61D38528" wp14:editId="0AA8458C">
            <wp:extent cx="6544310" cy="4243445"/>
            <wp:effectExtent l="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772" cy="4245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CD83B" w14:textId="77777777" w:rsidR="00775104" w:rsidRDefault="00115D48" w:rsidP="00115D48">
      <w:r w:rsidRPr="00635818">
        <w:t>MSP:</w:t>
      </w:r>
      <w:r>
        <w:t xml:space="preserve"> Medical Services Plan; DAD: Discharge Abstract Database; HAISYS: HIV/AIDS Information System</w:t>
      </w:r>
      <w:bookmarkStart w:id="0" w:name="_GoBack"/>
      <w:bookmarkEnd w:id="0"/>
    </w:p>
    <w:sectPr w:rsidR="007751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D48"/>
    <w:rsid w:val="00115D48"/>
    <w:rsid w:val="0077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4B25B"/>
  <w15:chartTrackingRefBased/>
  <w15:docId w15:val="{543A8F8A-619F-43D3-ABB2-316F2220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1</cp:revision>
  <dcterms:created xsi:type="dcterms:W3CDTF">2015-10-21T03:49:00Z</dcterms:created>
  <dcterms:modified xsi:type="dcterms:W3CDTF">2015-10-21T03:49:00Z</dcterms:modified>
</cp:coreProperties>
</file>